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7A7" w:rsidRPr="008A4A62" w:rsidRDefault="00335130" w:rsidP="00335130">
      <w:pPr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CB57A7" w:rsidRPr="00836612">
        <w:rPr>
          <w:rFonts w:ascii="Times New Roman" w:hAnsi="Times New Roman" w:cs="Times New Roman"/>
          <w:sz w:val="20"/>
          <w:szCs w:val="20"/>
          <w:lang w:val="en-US"/>
        </w:rPr>
        <w:t>able S</w:t>
      </w:r>
      <w:r w:rsidR="00CB57A7" w:rsidRPr="00836612">
        <w:rPr>
          <w:rFonts w:ascii="Times New Roman" w:hAnsi="Times New Roman" w:cs="Times New Roman"/>
          <w:i/>
          <w:sz w:val="20"/>
          <w:szCs w:val="20"/>
        </w:rPr>
        <w:fldChar w:fldCharType="begin"/>
      </w:r>
      <w:r w:rsidR="00CB57A7" w:rsidRPr="00836612">
        <w:rPr>
          <w:rFonts w:ascii="Times New Roman" w:hAnsi="Times New Roman" w:cs="Times New Roman"/>
          <w:sz w:val="20"/>
          <w:szCs w:val="20"/>
          <w:lang w:val="en-US"/>
        </w:rPr>
        <w:instrText xml:space="preserve"> SEQ Tabelle \* ARABIC </w:instrText>
      </w:r>
      <w:r w:rsidR="00CB57A7" w:rsidRPr="00836612">
        <w:rPr>
          <w:rFonts w:ascii="Times New Roman" w:hAnsi="Times New Roman" w:cs="Times New Roman"/>
          <w:i/>
          <w:sz w:val="20"/>
          <w:szCs w:val="20"/>
        </w:rPr>
        <w:fldChar w:fldCharType="separate"/>
      </w:r>
      <w:r w:rsidR="00294B88">
        <w:rPr>
          <w:rFonts w:ascii="Times New Roman" w:hAnsi="Times New Roman" w:cs="Times New Roman"/>
          <w:noProof/>
          <w:sz w:val="20"/>
          <w:szCs w:val="20"/>
          <w:lang w:val="en-US"/>
        </w:rPr>
        <w:t>1</w:t>
      </w:r>
      <w:r w:rsidR="00CB57A7" w:rsidRPr="00836612">
        <w:rPr>
          <w:rFonts w:ascii="Times New Roman" w:hAnsi="Times New Roman" w:cs="Times New Roman"/>
          <w:i/>
          <w:sz w:val="20"/>
          <w:szCs w:val="20"/>
        </w:rPr>
        <w:fldChar w:fldCharType="end"/>
      </w:r>
      <w:r w:rsidR="00CB57A7" w:rsidRPr="00836612">
        <w:rPr>
          <w:rFonts w:ascii="Times New Roman" w:hAnsi="Times New Roman" w:cs="Times New Roman"/>
          <w:sz w:val="20"/>
          <w:szCs w:val="20"/>
          <w:lang w:val="en-US"/>
        </w:rPr>
        <w:t>: Summary of the water quality parameters a</w:t>
      </w:r>
      <w:r w:rsidR="00A95FB1">
        <w:rPr>
          <w:rFonts w:ascii="Times New Roman" w:hAnsi="Times New Roman" w:cs="Times New Roman"/>
          <w:sz w:val="20"/>
          <w:szCs w:val="20"/>
          <w:lang w:val="en-US"/>
        </w:rPr>
        <w:t>t the inhabited (BL: Barrang Lo</w:t>
      </w:r>
      <w:r w:rsidR="00CB57A7" w:rsidRPr="00836612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A95FB1">
        <w:rPr>
          <w:rFonts w:ascii="Times New Roman" w:hAnsi="Times New Roman" w:cs="Times New Roman"/>
          <w:sz w:val="20"/>
          <w:szCs w:val="20"/>
          <w:lang w:val="en-US"/>
        </w:rPr>
        <w:t>p</w:t>
      </w:r>
      <w:bookmarkStart w:id="0" w:name="_GoBack"/>
      <w:bookmarkEnd w:id="0"/>
      <w:r w:rsidR="00CB57A7" w:rsidRPr="00836612">
        <w:rPr>
          <w:rFonts w:ascii="Times New Roman" w:hAnsi="Times New Roman" w:cs="Times New Roman"/>
          <w:sz w:val="20"/>
          <w:szCs w:val="20"/>
          <w:lang w:val="en-US"/>
        </w:rPr>
        <w:t>o) and the uninhabited island (KK: Kodinggareng Keke). NO</w:t>
      </w:r>
      <w:r w:rsidR="00CB57A7" w:rsidRPr="0083661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x</w:t>
      </w:r>
      <w:r w:rsidR="00CB57A7" w:rsidRPr="008366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="00CB57A7" w:rsidRPr="00836612">
        <w:rPr>
          <w:rFonts w:ascii="Times New Roman" w:hAnsi="Times New Roman" w:cs="Times New Roman"/>
          <w:sz w:val="20"/>
          <w:szCs w:val="20"/>
          <w:lang w:val="en-US"/>
        </w:rPr>
        <w:t>: nitrite/nitrate, PO</w:t>
      </w:r>
      <w:r w:rsidR="00CB57A7" w:rsidRPr="0083661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CB57A7" w:rsidRPr="008366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-</w:t>
      </w:r>
      <w:r w:rsidR="00CB57A7" w:rsidRPr="00836612">
        <w:rPr>
          <w:rFonts w:ascii="Times New Roman" w:hAnsi="Times New Roman" w:cs="Times New Roman"/>
          <w:sz w:val="20"/>
          <w:szCs w:val="20"/>
          <w:lang w:val="en-US"/>
        </w:rPr>
        <w:t>: phosphate, Si: silicate, Chl a: Ch</w:t>
      </w:r>
      <w:r w:rsidR="00397449">
        <w:rPr>
          <w:rFonts w:ascii="Times New Roman" w:hAnsi="Times New Roman" w:cs="Times New Roman"/>
          <w:sz w:val="20"/>
          <w:szCs w:val="20"/>
          <w:lang w:val="en-US"/>
        </w:rPr>
        <w:t>loro</w:t>
      </w:r>
      <w:r w:rsidR="00CB57A7" w:rsidRPr="00836612">
        <w:rPr>
          <w:rFonts w:ascii="Times New Roman" w:hAnsi="Times New Roman" w:cs="Times New Roman"/>
          <w:sz w:val="20"/>
          <w:szCs w:val="20"/>
          <w:lang w:val="en-US"/>
        </w:rPr>
        <w:t>phyll a, DOC: dissolved organic carbon, TEP: transparent exopolymer particles, N: number of replicates, SD: standard deviation, SEM: standard error of the mea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807"/>
        <w:gridCol w:w="1031"/>
        <w:gridCol w:w="1439"/>
        <w:gridCol w:w="396"/>
        <w:gridCol w:w="983"/>
        <w:gridCol w:w="983"/>
        <w:gridCol w:w="983"/>
        <w:gridCol w:w="867"/>
        <w:gridCol w:w="851"/>
      </w:tblGrid>
      <w:tr w:rsidR="00F2540D" w:rsidRPr="00836612" w:rsidTr="006C0980">
        <w:trPr>
          <w:tblHeader/>
        </w:trPr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Island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Transect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Distance</w:t>
            </w:r>
            <w:r w:rsidR="00DF3657"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 [m]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Mi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Max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:rsidR="007F1B12" w:rsidRPr="00836612" w:rsidRDefault="007F1B12" w:rsidP="00CB57A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EM</w:t>
            </w:r>
          </w:p>
        </w:tc>
      </w:tr>
      <w:tr w:rsidR="00CB57A7" w:rsidRPr="00836612" w:rsidTr="006C0980">
        <w:trPr>
          <w:tblHeader/>
        </w:trPr>
        <w:tc>
          <w:tcPr>
            <w:tcW w:w="1416" w:type="pct"/>
            <w:gridSpan w:val="3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bscript"/>
                <w:lang w:val="en-US"/>
              </w:rPr>
              <w:t>x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perscript"/>
                <w:lang w:val="en-US"/>
              </w:rPr>
              <w:t>-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 [µmol L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perscript"/>
                <w:lang w:val="en-US"/>
              </w:rPr>
              <w:t>-1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</w:tr>
      <w:tr w:rsidR="00F2540D" w:rsidRPr="00836612" w:rsidTr="006C0980">
        <w:trPr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2540D" w:rsidRPr="00836612" w:rsidTr="006C0980">
        <w:trPr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2540D" w:rsidRPr="00836612" w:rsidTr="006C0980">
        <w:trPr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F2540D" w:rsidRPr="00836612" w:rsidTr="006C0980">
        <w:trPr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2540D" w:rsidRPr="00836612" w:rsidTr="006C0980">
        <w:trPr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2540D" w:rsidRPr="00836612" w:rsidTr="006C0980">
        <w:trPr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1416" w:type="pct"/>
            <w:gridSpan w:val="3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PO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bscript"/>
                <w:lang w:val="en-US"/>
              </w:rPr>
              <w:t>4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perscript"/>
                <w:lang w:val="en-US"/>
              </w:rPr>
              <w:t>3-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 [µmol L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perscript"/>
                <w:lang w:val="en-US"/>
              </w:rPr>
              <w:t>-1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1416" w:type="pct"/>
            <w:gridSpan w:val="3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i [µmol L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perscript"/>
                <w:lang w:val="en-US"/>
              </w:rPr>
              <w:t>-1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79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26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968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06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38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19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78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169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93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649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01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80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5.28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2.69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.85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196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.422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84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929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209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58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76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65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80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5.03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924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58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86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71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48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92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64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23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5.86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128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48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869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73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78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2.51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.90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868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.810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58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78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65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55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82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672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F2540D" w:rsidRPr="00836612" w:rsidTr="006C0980">
        <w:trPr>
          <w:trHeight w:val="60"/>
          <w:tblHeader/>
        </w:trPr>
        <w:tc>
          <w:tcPr>
            <w:tcW w:w="403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  <w:tcBorders>
              <w:bottom w:val="single" w:sz="4" w:space="0" w:color="auto"/>
            </w:tcBorders>
          </w:tcPr>
          <w:p w:rsidR="00A373B0" w:rsidRPr="00836612" w:rsidRDefault="00A373B0" w:rsidP="00CB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551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894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721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73B0" w:rsidRPr="00836612" w:rsidRDefault="00A373B0" w:rsidP="00CB57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</w:tbl>
    <w:p w:rsidR="00CB57A7" w:rsidRPr="00836612" w:rsidRDefault="00CB57A7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D22D0F" w:rsidRDefault="00D22D0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br w:type="page"/>
      </w:r>
    </w:p>
    <w:p w:rsidR="00F2540D" w:rsidRPr="00836612" w:rsidRDefault="00335130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</w:t>
      </w:r>
      <w:r w:rsidRPr="00836612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1 </w:t>
      </w:r>
      <w:r w:rsidR="00CB57A7" w:rsidRPr="00836612">
        <w:rPr>
          <w:rFonts w:ascii="Times New Roman" w:hAnsi="Times New Roman" w:cs="Times New Roman"/>
          <w:iCs/>
          <w:sz w:val="20"/>
          <w:szCs w:val="20"/>
          <w:lang w:val="en-US"/>
        </w:rPr>
        <w:t>continu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798"/>
        <w:gridCol w:w="1036"/>
        <w:gridCol w:w="1439"/>
        <w:gridCol w:w="396"/>
        <w:gridCol w:w="983"/>
        <w:gridCol w:w="983"/>
        <w:gridCol w:w="983"/>
        <w:gridCol w:w="867"/>
        <w:gridCol w:w="855"/>
      </w:tblGrid>
      <w:tr w:rsidR="006C0980" w:rsidRPr="00836612" w:rsidTr="006C0980">
        <w:trPr>
          <w:tblHeader/>
        </w:trPr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Island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Transect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Distance [m]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Mi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Max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EM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1414" w:type="pct"/>
            <w:gridSpan w:val="3"/>
            <w:tcBorders>
              <w:top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Chl a [µg L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perscript"/>
                <w:lang w:val="en-US"/>
              </w:rPr>
              <w:t>-1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1414" w:type="pct"/>
            <w:gridSpan w:val="3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DOC [µmol L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perscript"/>
                <w:lang w:val="en-US"/>
              </w:rPr>
              <w:t>-1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  <w:tcBorders>
              <w:top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top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  <w:tcBorders>
              <w:top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  <w:tcBorders>
              <w:top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  <w:tcBorders>
              <w:top w:val="nil"/>
            </w:tcBorders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3.418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6.029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5.314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1.352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.554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6.71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7.03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3.77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1.492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.635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3.04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6.06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4.34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.554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4.23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7.89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1.59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.892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979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8.63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05.95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5.75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.059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5.230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2.93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6.01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7.61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.288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208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5.03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9.17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6.442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.365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7.29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7.49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2.53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5.105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.947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7.29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7.49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2.53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5.105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.947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5.98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0.94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8.382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.483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.434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5.31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4.65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9.05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943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.854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2.50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8.67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4.86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337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.926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6.52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1.80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0.00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018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.743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7.14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0.66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9.42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.978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6.59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8.51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7.40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  <w:tcBorders>
              <w:bottom w:val="single" w:sz="4" w:space="0" w:color="auto"/>
            </w:tcBorders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2.15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8.000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5.218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.934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.694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1414" w:type="pct"/>
            <w:gridSpan w:val="3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CB57A7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TEP [µg X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bscript"/>
                <w:lang w:val="en-US"/>
              </w:rPr>
              <w:t>eq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 L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vertAlign w:val="superscript"/>
                <w:lang w:val="en-US"/>
              </w:rPr>
              <w:t>-1</w:t>
            </w: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  <w:tcBorders>
              <w:top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top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  <w:tcBorders>
              <w:top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  <w:tcBorders>
              <w:top w:val="nil"/>
            </w:tcBorders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  <w:tcBorders>
              <w:top w:val="nil"/>
            </w:tcBorders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9.163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52.752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28.018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7.031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5.607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9.54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34.20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13.820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2.582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3.038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8.24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22.522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6.18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7.174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5.689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01.91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25.27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13.59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1.680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.743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49.31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31.76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84.356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2.591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4.590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36.26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49.31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40.614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.537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351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32.14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48.63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40.614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.254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765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BL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2.979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20.46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03.514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4.821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.557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56.10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6.41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0.918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5.187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.995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5.34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0.460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4.27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.923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.575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45.11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5.957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4.429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6.300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5.184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56.10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3.89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5.345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8.903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0.914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88.399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35.118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14.507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23.839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3.764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5.34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10.384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5.041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7.920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0.346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97.33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19.316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08.094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11.000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.351</w:t>
            </w:r>
          </w:p>
        </w:tc>
      </w:tr>
      <w:tr w:rsidR="00CB57A7" w:rsidRPr="00836612" w:rsidTr="006C0980">
        <w:trPr>
          <w:trHeight w:val="60"/>
          <w:tblHeader/>
        </w:trPr>
        <w:tc>
          <w:tcPr>
            <w:tcW w:w="40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KK</w:t>
            </w:r>
          </w:p>
        </w:tc>
        <w:tc>
          <w:tcPr>
            <w:tcW w:w="571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793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00</w:t>
            </w:r>
          </w:p>
        </w:tc>
        <w:tc>
          <w:tcPr>
            <w:tcW w:w="218" w:type="pct"/>
          </w:tcPr>
          <w:p w:rsidR="00CB57A7" w:rsidRPr="00836612" w:rsidRDefault="00CB57A7" w:rsidP="00AA41A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1.605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73.971</w:t>
            </w:r>
          </w:p>
        </w:tc>
        <w:tc>
          <w:tcPr>
            <w:tcW w:w="54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7.788</w:t>
            </w:r>
          </w:p>
        </w:tc>
        <w:tc>
          <w:tcPr>
            <w:tcW w:w="478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6.183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CB57A7" w:rsidRPr="00836612" w:rsidRDefault="00CB57A7" w:rsidP="00AA41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</w:rPr>
              <w:t>3.570</w:t>
            </w:r>
          </w:p>
        </w:tc>
      </w:tr>
    </w:tbl>
    <w:p w:rsidR="00AA41A9" w:rsidRPr="001D3738" w:rsidRDefault="00AA41A9" w:rsidP="00397449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sectPr w:rsidR="00AA41A9" w:rsidRPr="001D37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980"/>
    <w:rsid w:val="0006530D"/>
    <w:rsid w:val="000655ED"/>
    <w:rsid w:val="000E1826"/>
    <w:rsid w:val="001269E5"/>
    <w:rsid w:val="001D3738"/>
    <w:rsid w:val="002334AA"/>
    <w:rsid w:val="00237627"/>
    <w:rsid w:val="00253133"/>
    <w:rsid w:val="00294B88"/>
    <w:rsid w:val="002E4F73"/>
    <w:rsid w:val="00326404"/>
    <w:rsid w:val="00335130"/>
    <w:rsid w:val="00353980"/>
    <w:rsid w:val="00397449"/>
    <w:rsid w:val="0049121A"/>
    <w:rsid w:val="00497CB1"/>
    <w:rsid w:val="004D1099"/>
    <w:rsid w:val="0054418C"/>
    <w:rsid w:val="006C0980"/>
    <w:rsid w:val="007F1B12"/>
    <w:rsid w:val="007F29F9"/>
    <w:rsid w:val="00812B72"/>
    <w:rsid w:val="00836612"/>
    <w:rsid w:val="00845749"/>
    <w:rsid w:val="008A0474"/>
    <w:rsid w:val="008A4A62"/>
    <w:rsid w:val="008C3159"/>
    <w:rsid w:val="00907ADF"/>
    <w:rsid w:val="00A373B0"/>
    <w:rsid w:val="00A95EB8"/>
    <w:rsid w:val="00A95FB1"/>
    <w:rsid w:val="00AA41A9"/>
    <w:rsid w:val="00AD0AB2"/>
    <w:rsid w:val="00BD23CF"/>
    <w:rsid w:val="00CB57A7"/>
    <w:rsid w:val="00D17661"/>
    <w:rsid w:val="00D22D0F"/>
    <w:rsid w:val="00DF3657"/>
    <w:rsid w:val="00EA1D47"/>
    <w:rsid w:val="00F2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2D3C6D-6553-454F-8FBF-ABC5CE98C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5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5E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D23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256CB7C936D24FBFA16A23E4FD2CBB" ma:contentTypeVersion="7" ma:contentTypeDescription="Create a new document." ma:contentTypeScope="" ma:versionID="eb07a755048997340f493118abf0d18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B33C382-C7D4-47FE-AD69-8003138C79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E48542-522F-4A1D-A571-8BDABCE553D9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78349FB0-8996-4A16-9D76-7FC3B50D5C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6</Words>
  <Characters>45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Bremen</Company>
  <LinksUpToDate>false</LinksUpToDate>
  <CharactersWithSpaces>5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</dc:creator>
  <cp:keywords/>
  <dc:description/>
  <cp:lastModifiedBy>chh</cp:lastModifiedBy>
  <cp:revision>5</cp:revision>
  <dcterms:created xsi:type="dcterms:W3CDTF">2017-04-25T21:42:00Z</dcterms:created>
  <dcterms:modified xsi:type="dcterms:W3CDTF">2017-08-0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256CB7C936D24FBFA16A23E4FD2CBB</vt:lpwstr>
  </property>
</Properties>
</file>